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FD0" w:rsidRPr="00F87927" w:rsidRDefault="009658EF" w:rsidP="00751FD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3</w:t>
      </w:r>
      <w:bookmarkStart w:id="0" w:name="_GoBack"/>
      <w:bookmarkEnd w:id="0"/>
      <w:r w:rsidR="00751FD0" w:rsidRPr="00F8792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51FD0" w:rsidRPr="00F8792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O term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09"/>
        <w:gridCol w:w="4205"/>
      </w:tblGrid>
      <w:tr w:rsidR="00751FD0" w:rsidRPr="00F87927" w:rsidTr="00B31510">
        <w:tc>
          <w:tcPr>
            <w:tcW w:w="4261" w:type="dxa"/>
          </w:tcPr>
          <w:p w:rsidR="00751FD0" w:rsidRPr="00F87927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 description</w:t>
            </w:r>
          </w:p>
        </w:tc>
        <w:tc>
          <w:tcPr>
            <w:tcW w:w="4261" w:type="dxa"/>
          </w:tcPr>
          <w:p w:rsidR="00751FD0" w:rsidRPr="00F87927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</w:tr>
      <w:tr w:rsidR="00751FD0" w:rsidRPr="00F87927" w:rsidTr="00B31510">
        <w:tc>
          <w:tcPr>
            <w:tcW w:w="4261" w:type="dxa"/>
          </w:tcPr>
          <w:p w:rsidR="00751FD0" w:rsidRPr="00F87927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xidation-reduction process</w:t>
            </w:r>
          </w:p>
        </w:tc>
        <w:tc>
          <w:tcPr>
            <w:tcW w:w="4261" w:type="dxa"/>
          </w:tcPr>
          <w:p w:rsidR="00751FD0" w:rsidRPr="0037511B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00101,</w:t>
            </w:r>
            <w:r w:rsidRPr="0037511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11553,</w:t>
            </w:r>
            <w:r w:rsidRPr="0037511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16343,</w:t>
            </w:r>
            <w:r w:rsidRPr="0037511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21446</w:t>
            </w:r>
          </w:p>
        </w:tc>
      </w:tr>
      <w:tr w:rsidR="00751FD0" w:rsidRPr="00F87927" w:rsidTr="00B31510">
        <w:tc>
          <w:tcPr>
            <w:tcW w:w="4261" w:type="dxa"/>
          </w:tcPr>
          <w:p w:rsidR="00751FD0" w:rsidRPr="00F87927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 wall and membrane biogenesis</w:t>
            </w:r>
          </w:p>
        </w:tc>
        <w:tc>
          <w:tcPr>
            <w:tcW w:w="4261" w:type="dxa"/>
          </w:tcPr>
          <w:p w:rsidR="00751FD0" w:rsidRPr="0037511B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09099,</w:t>
            </w:r>
            <w:r w:rsidRPr="0037511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21541,</w:t>
            </w:r>
            <w:r w:rsidRPr="0037511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23124,</w:t>
            </w:r>
            <w:r w:rsidRPr="0037511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29706</w:t>
            </w:r>
          </w:p>
        </w:tc>
      </w:tr>
      <w:tr w:rsidR="00751FD0" w:rsidRPr="00F87927" w:rsidTr="00B31510">
        <w:tc>
          <w:tcPr>
            <w:tcW w:w="4261" w:type="dxa"/>
          </w:tcPr>
          <w:p w:rsidR="00751FD0" w:rsidRPr="00F87927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membrane transport</w:t>
            </w:r>
          </w:p>
        </w:tc>
        <w:tc>
          <w:tcPr>
            <w:tcW w:w="4261" w:type="dxa"/>
          </w:tcPr>
          <w:p w:rsidR="00751FD0" w:rsidRPr="0037511B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04346,</w:t>
            </w:r>
            <w:r w:rsidRPr="0037511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09300, BGIOSGA031591</w:t>
            </w:r>
          </w:p>
        </w:tc>
      </w:tr>
      <w:tr w:rsidR="00751FD0" w:rsidRPr="00F87927" w:rsidTr="00B31510">
        <w:tc>
          <w:tcPr>
            <w:tcW w:w="4261" w:type="dxa"/>
          </w:tcPr>
          <w:p w:rsidR="00751FD0" w:rsidRPr="00F87927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22"/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to stress</w:t>
            </w:r>
            <w:bookmarkEnd w:id="1"/>
          </w:p>
        </w:tc>
        <w:tc>
          <w:tcPr>
            <w:tcW w:w="4261" w:type="dxa"/>
          </w:tcPr>
          <w:p w:rsidR="00751FD0" w:rsidRPr="0037511B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09926,</w:t>
            </w:r>
            <w:r w:rsidRPr="0037511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34434</w:t>
            </w:r>
          </w:p>
        </w:tc>
      </w:tr>
      <w:tr w:rsidR="00751FD0" w:rsidRPr="00F87927" w:rsidTr="00B31510">
        <w:tc>
          <w:tcPr>
            <w:tcW w:w="4261" w:type="dxa"/>
          </w:tcPr>
          <w:p w:rsidR="00751FD0" w:rsidRPr="00F87927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lorescence development</w:t>
            </w:r>
          </w:p>
        </w:tc>
        <w:tc>
          <w:tcPr>
            <w:tcW w:w="4261" w:type="dxa"/>
          </w:tcPr>
          <w:p w:rsidR="00751FD0" w:rsidRPr="0037511B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06319</w:t>
            </w:r>
          </w:p>
        </w:tc>
      </w:tr>
      <w:tr w:rsidR="00751FD0" w:rsidRPr="00F87927" w:rsidTr="00B31510">
        <w:tc>
          <w:tcPr>
            <w:tcW w:w="4261" w:type="dxa"/>
          </w:tcPr>
          <w:p w:rsidR="00751FD0" w:rsidRPr="00F87927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ignal transduction-</w:t>
            </w: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osphorylation</w:t>
            </w:r>
          </w:p>
        </w:tc>
        <w:tc>
          <w:tcPr>
            <w:tcW w:w="4261" w:type="dxa"/>
          </w:tcPr>
          <w:p w:rsidR="00751FD0" w:rsidRPr="0037511B" w:rsidRDefault="00751FD0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37511B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BGIOSGA034249</w:t>
            </w:r>
          </w:p>
        </w:tc>
      </w:tr>
    </w:tbl>
    <w:p w:rsidR="006319FC" w:rsidRDefault="00B35F4E"/>
    <w:sectPr w:rsidR="00631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F4E" w:rsidRDefault="00B35F4E" w:rsidP="0037511B">
      <w:r>
        <w:separator/>
      </w:r>
    </w:p>
  </w:endnote>
  <w:endnote w:type="continuationSeparator" w:id="0">
    <w:p w:rsidR="00B35F4E" w:rsidRDefault="00B35F4E" w:rsidP="00375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F4E" w:rsidRDefault="00B35F4E" w:rsidP="0037511B">
      <w:r>
        <w:separator/>
      </w:r>
    </w:p>
  </w:footnote>
  <w:footnote w:type="continuationSeparator" w:id="0">
    <w:p w:rsidR="00B35F4E" w:rsidRDefault="00B35F4E" w:rsidP="00375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FD0"/>
    <w:rsid w:val="0037511B"/>
    <w:rsid w:val="00751FD0"/>
    <w:rsid w:val="009658EF"/>
    <w:rsid w:val="00B35F4E"/>
    <w:rsid w:val="00C175E5"/>
    <w:rsid w:val="00C7101A"/>
    <w:rsid w:val="00F4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FD0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11B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375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11B"/>
    <w:rPr>
      <w:rFonts w:ascii="Calibri" w:eastAsia="宋体" w:hAnsi="Calibri" w:cs="Calibr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FD0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11B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375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11B"/>
    <w:rPr>
      <w:rFonts w:ascii="Calibri" w:eastAsia="宋体" w:hAnsi="Calibri" w:cs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bin peng</dc:creator>
  <cp:lastModifiedBy>yongbin peng</cp:lastModifiedBy>
  <cp:revision>3</cp:revision>
  <dcterms:created xsi:type="dcterms:W3CDTF">2018-02-02T07:35:00Z</dcterms:created>
  <dcterms:modified xsi:type="dcterms:W3CDTF">2018-08-23T09:05:00Z</dcterms:modified>
</cp:coreProperties>
</file>